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pStyle w:val="2"/>
        <w:keepNext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 S</w:t>
      </w:r>
      <w:r>
        <w:rPr>
          <w:rFonts w:ascii="Times New Roman" w:hAnsi="Times New Roman" w:cs="Times New Roman"/>
          <w:sz w:val="28"/>
          <w:szCs w:val="28"/>
        </w:rPr>
        <w:fldChar w:fldCharType="begin"/>
      </w:r>
      <w:r>
        <w:rPr>
          <w:rFonts w:ascii="Times New Roman" w:hAnsi="Times New Roman" w:cs="Times New Roman"/>
          <w:sz w:val="28"/>
          <w:szCs w:val="28"/>
        </w:rPr>
        <w:instrText xml:space="preserve"> SEQ Table \* ARABIC </w:instrText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fldChar w:fldCharType="end"/>
      </w:r>
      <w:r>
        <w:rPr>
          <w:rFonts w:ascii="Times New Roman" w:hAnsi="Times New Roman" w:cs="Times New Roman"/>
          <w:sz w:val="28"/>
          <w:szCs w:val="28"/>
        </w:rPr>
        <w:t xml:space="preserve"> Search strategi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lectronic databases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 strateg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chrane Library</w:t>
            </w:r>
          </w:p>
        </w:tc>
        <w:tc>
          <w:tcPr>
            <w:tcW w:w="4148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(OCA) OR ('obeticholic acid')</w:t>
            </w:r>
          </w:p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2 ('nonalcoholic steatohepatitis') OR (NASH) OR ('nonalcoholic fatty liver') OR (NAFLD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AND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mbase</w:t>
            </w:r>
          </w:p>
        </w:tc>
        <w:tc>
          <w:tcPr>
            <w:tcW w:w="4148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('nonalcoholic steatohepatitis'/exp OR 'nonalcoholic steatohepatitis') AND 'nonalcoholic fatty liver'</w:t>
            </w:r>
          </w:p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2 oca OR 'obeticholic acid'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AND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ubmed</w:t>
            </w:r>
          </w:p>
        </w:tc>
        <w:tc>
          <w:tcPr>
            <w:tcW w:w="4148" w:type="dxa"/>
          </w:tcPr>
          <w:p>
            <w:pPr>
              <w:ind w:left="315" w:hanging="315" w:hangingChars="15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(((NASH) OR (Non-Alcoholic Fatty Liver Disease)) OR (Non-Alcoholic Fatty Liver Disease)) OR (NAFLD)</w:t>
            </w:r>
          </w:p>
          <w:p>
            <w:pPr>
              <w:ind w:left="315" w:hanging="315" w:hangingChars="15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2 (OCA) OR (Obeticholic acid)</w:t>
            </w:r>
          </w:p>
          <w:p>
            <w:pPr>
              <w:ind w:left="315" w:hanging="315" w:hangingChars="15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AND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eb of Science</w:t>
            </w:r>
          </w:p>
        </w:tc>
        <w:tc>
          <w:tcPr>
            <w:tcW w:w="4148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TS=("NASH" OR "Non-Alcoholic Fatty Liver Disease" OR "NAFLD"  OR "Non-Alcoholic Fatty Liver Disease")</w:t>
            </w:r>
          </w:p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2 TS=("OCA" OR "Obeticholic acid")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1 AND #2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RjN2JmYjNhM2E1NGZhYmRjZWQ0OTQ2ZWYyODkwZjMifQ=="/>
  </w:docVars>
  <w:rsids>
    <w:rsidRoot w:val="00AF1A3C"/>
    <w:rsid w:val="00AF1A3C"/>
    <w:rsid w:val="00C21241"/>
    <w:rsid w:val="00CF30FF"/>
    <w:rsid w:val="3AD1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5194</Words>
  <Characters>29606</Characters>
  <Lines>246</Lines>
  <Paragraphs>69</Paragraphs>
  <TotalTime>2</TotalTime>
  <ScaleCrop>false</ScaleCrop>
  <LinksUpToDate>false</LinksUpToDate>
  <CharactersWithSpaces>3473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0T12:51:00Z</dcterms:created>
  <dc:creator>SmallOne</dc:creator>
  <cp:lastModifiedBy>学峰</cp:lastModifiedBy>
  <dcterms:modified xsi:type="dcterms:W3CDTF">2023-11-19T16:17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66FECA8F7694131967CA95176828B20_12</vt:lpwstr>
  </property>
</Properties>
</file>